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D178" w14:textId="654FA33A" w:rsidR="00845195" w:rsidRDefault="00845195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0682" w:type="dxa"/>
        <w:tblLayout w:type="fixed"/>
        <w:tblLook w:val="04A0" w:firstRow="1" w:lastRow="0" w:firstColumn="1" w:lastColumn="0" w:noHBand="0" w:noVBand="1"/>
      </w:tblPr>
      <w:tblGrid>
        <w:gridCol w:w="1227"/>
        <w:gridCol w:w="1500"/>
        <w:gridCol w:w="1096"/>
        <w:gridCol w:w="1164"/>
        <w:gridCol w:w="925"/>
        <w:gridCol w:w="1141"/>
        <w:gridCol w:w="987"/>
        <w:gridCol w:w="934"/>
        <w:gridCol w:w="1154"/>
        <w:gridCol w:w="554"/>
      </w:tblGrid>
      <w:tr w:rsidR="00A91275" w14:paraId="51D27B0A" w14:textId="77777777" w:rsidTr="00A65CA8">
        <w:tc>
          <w:tcPr>
            <w:tcW w:w="1227" w:type="dxa"/>
          </w:tcPr>
          <w:p w14:paraId="546096E6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5" w:type="dxa"/>
            <w:gridSpan w:val="4"/>
          </w:tcPr>
          <w:p w14:paraId="1255E785" w14:textId="4E3C341D" w:rsidR="00A91275" w:rsidRDefault="00A91275" w:rsidP="0024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1141" w:type="dxa"/>
            <w:vMerge w:val="restart"/>
          </w:tcPr>
          <w:p w14:paraId="049F8F1E" w14:textId="72785198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3075" w:type="dxa"/>
            <w:gridSpan w:val="3"/>
          </w:tcPr>
          <w:p w14:paraId="08D849DB" w14:textId="6DE0906D" w:rsidR="00A91275" w:rsidRDefault="00A91275" w:rsidP="00243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554" w:type="dxa"/>
            <w:vMerge w:val="restart"/>
          </w:tcPr>
          <w:p w14:paraId="0C6EFFE6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  <w:p w14:paraId="6C9601DD" w14:textId="195BD035" w:rsidR="00A91275" w:rsidRDefault="00A91275" w:rsidP="004379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-9)</w:t>
            </w:r>
          </w:p>
        </w:tc>
      </w:tr>
      <w:tr w:rsidR="00A91275" w14:paraId="40A79742" w14:textId="77777777" w:rsidTr="00243280">
        <w:trPr>
          <w:trHeight w:val="1245"/>
        </w:trPr>
        <w:tc>
          <w:tcPr>
            <w:tcW w:w="1227" w:type="dxa"/>
          </w:tcPr>
          <w:p w14:paraId="12C6FCF0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1500" w:type="dxa"/>
          </w:tcPr>
          <w:p w14:paraId="76E22F8B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presentativeness of the expose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hort</w:t>
            </w:r>
          </w:p>
        </w:tc>
        <w:tc>
          <w:tcPr>
            <w:tcW w:w="1096" w:type="dxa"/>
          </w:tcPr>
          <w:p w14:paraId="5E46D5B7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1164" w:type="dxa"/>
          </w:tcPr>
          <w:p w14:paraId="5E81AED0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925" w:type="dxa"/>
          </w:tcPr>
          <w:p w14:paraId="301C3988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come of interest not present at start of study</w:t>
            </w:r>
          </w:p>
        </w:tc>
        <w:tc>
          <w:tcPr>
            <w:tcW w:w="1141" w:type="dxa"/>
            <w:vMerge/>
          </w:tcPr>
          <w:p w14:paraId="03D2E47B" w14:textId="77777777" w:rsidR="00A91275" w:rsidRDefault="00A91275" w:rsidP="002432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</w:tcPr>
          <w:p w14:paraId="4C94078B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934" w:type="dxa"/>
          </w:tcPr>
          <w:p w14:paraId="65F23690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quacy of duration of follow-up</w:t>
            </w:r>
          </w:p>
        </w:tc>
        <w:tc>
          <w:tcPr>
            <w:tcW w:w="1154" w:type="dxa"/>
          </w:tcPr>
          <w:p w14:paraId="18240EB4" w14:textId="77777777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quacy of completeness of follow-up</w:t>
            </w:r>
          </w:p>
        </w:tc>
        <w:tc>
          <w:tcPr>
            <w:tcW w:w="554" w:type="dxa"/>
            <w:vMerge/>
          </w:tcPr>
          <w:p w14:paraId="608DF2C7" w14:textId="2EB26239" w:rsidR="00A91275" w:rsidRDefault="00A91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195" w14:paraId="7A251CF2" w14:textId="77777777">
        <w:tc>
          <w:tcPr>
            <w:tcW w:w="1227" w:type="dxa"/>
          </w:tcPr>
          <w:p w14:paraId="7862861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emyanet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1500" w:type="dxa"/>
          </w:tcPr>
          <w:p w14:paraId="76BEBBED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0E3C6D4F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3F3A2D11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35DFB5F3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6253FDC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87" w:type="dxa"/>
          </w:tcPr>
          <w:p w14:paraId="4B3B6E3E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42012E2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42541151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2E291C08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45195" w14:paraId="75C16B07" w14:textId="77777777">
        <w:tc>
          <w:tcPr>
            <w:tcW w:w="1227" w:type="dxa"/>
          </w:tcPr>
          <w:p w14:paraId="7CD4590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ieplinger,</w:t>
            </w:r>
          </w:p>
          <w:p w14:paraId="7968A87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4</w:t>
            </w:r>
          </w:p>
        </w:tc>
        <w:tc>
          <w:tcPr>
            <w:tcW w:w="1500" w:type="dxa"/>
          </w:tcPr>
          <w:p w14:paraId="3F14340D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051DA793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5DB26581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1FECDB0F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5C9C9614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7E366FFA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0972CD8C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144433ED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1788CA31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845195" w14:paraId="2C1E6C19" w14:textId="77777777">
        <w:tc>
          <w:tcPr>
            <w:tcW w:w="1227" w:type="dxa"/>
          </w:tcPr>
          <w:p w14:paraId="1833D25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ul, 2017</w:t>
            </w:r>
          </w:p>
        </w:tc>
        <w:tc>
          <w:tcPr>
            <w:tcW w:w="1500" w:type="dxa"/>
          </w:tcPr>
          <w:p w14:paraId="17195BE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42E76FE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43BCD998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3EF46C8B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41F4DF8C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6A30C98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6CB07824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48FDE21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4ED713C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845195" w14:paraId="1656BEF9" w14:textId="77777777">
        <w:tc>
          <w:tcPr>
            <w:tcW w:w="1227" w:type="dxa"/>
          </w:tcPr>
          <w:p w14:paraId="2625B46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in, 2017</w:t>
            </w:r>
          </w:p>
        </w:tc>
        <w:tc>
          <w:tcPr>
            <w:tcW w:w="1500" w:type="dxa"/>
          </w:tcPr>
          <w:p w14:paraId="0F86AB8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3C6F71A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1A66CC3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74B4F93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5DC9F618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14:paraId="27F2D043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292C5024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240B389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5D86C59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45195" w14:paraId="56B15532" w14:textId="77777777">
        <w:tc>
          <w:tcPr>
            <w:tcW w:w="1227" w:type="dxa"/>
          </w:tcPr>
          <w:p w14:paraId="18E901C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nzano, 2011</w:t>
            </w:r>
          </w:p>
        </w:tc>
        <w:tc>
          <w:tcPr>
            <w:tcW w:w="1500" w:type="dxa"/>
          </w:tcPr>
          <w:p w14:paraId="3DF59598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1178B672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5EFBFF2A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0478E09A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2C4D2E7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27FC5FC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17F21E6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3E84D3C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08BD068F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845195" w14:paraId="3EBEE9E9" w14:textId="77777777">
        <w:tc>
          <w:tcPr>
            <w:tcW w:w="1227" w:type="dxa"/>
          </w:tcPr>
          <w:p w14:paraId="6C1E304F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nzano, 2012</w:t>
            </w:r>
          </w:p>
        </w:tc>
        <w:tc>
          <w:tcPr>
            <w:tcW w:w="1500" w:type="dxa"/>
          </w:tcPr>
          <w:p w14:paraId="5D303C0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1E7C107F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189188D8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223B7C7F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5F23C63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14:paraId="7A77062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4334543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498FD5F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2E10349B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45195" w14:paraId="2A9C6355" w14:textId="77777777">
        <w:tc>
          <w:tcPr>
            <w:tcW w:w="1227" w:type="dxa"/>
          </w:tcPr>
          <w:p w14:paraId="1CA79003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ueller, 2008</w:t>
            </w:r>
          </w:p>
        </w:tc>
        <w:tc>
          <w:tcPr>
            <w:tcW w:w="1500" w:type="dxa"/>
          </w:tcPr>
          <w:p w14:paraId="634C7271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06CF517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5A74F1BC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536A994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3B872CC8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14:paraId="4BCDD563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328023E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78EE7F8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709F4EBC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45195" w14:paraId="11BE21A6" w14:textId="77777777">
        <w:tc>
          <w:tcPr>
            <w:tcW w:w="1227" w:type="dxa"/>
          </w:tcPr>
          <w:p w14:paraId="1B9F0CB4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scual, 2011</w:t>
            </w:r>
          </w:p>
        </w:tc>
        <w:tc>
          <w:tcPr>
            <w:tcW w:w="1500" w:type="dxa"/>
          </w:tcPr>
          <w:p w14:paraId="3FB7057F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6B5AA423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0F57CC1A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363DBED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79CE025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6F3C6FBC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7C977F0C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5AF1E40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0CC58CFB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845195" w14:paraId="25D47E23" w14:textId="77777777">
        <w:tc>
          <w:tcPr>
            <w:tcW w:w="1227" w:type="dxa"/>
          </w:tcPr>
          <w:p w14:paraId="461D9414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fetsch, 2017</w:t>
            </w:r>
          </w:p>
        </w:tc>
        <w:tc>
          <w:tcPr>
            <w:tcW w:w="1500" w:type="dxa"/>
          </w:tcPr>
          <w:p w14:paraId="77C694A2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1841151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13D31882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245FDE1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0CD7C7F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4D1E02C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135D55CD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7EB1543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73F8AB6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845195" w14:paraId="5237C48A" w14:textId="77777777">
        <w:tc>
          <w:tcPr>
            <w:tcW w:w="1227" w:type="dxa"/>
          </w:tcPr>
          <w:p w14:paraId="63F7D7F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cott, 2011</w:t>
            </w:r>
          </w:p>
        </w:tc>
        <w:tc>
          <w:tcPr>
            <w:tcW w:w="1500" w:type="dxa"/>
          </w:tcPr>
          <w:p w14:paraId="3624CAA4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3C7EB9FD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64B1F28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19B21A2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60A246B2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14:paraId="4C7F1685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428FCFD2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22248D8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6F56062C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45195" w14:paraId="6AC5D0C4" w14:textId="77777777">
        <w:tc>
          <w:tcPr>
            <w:tcW w:w="1227" w:type="dxa"/>
          </w:tcPr>
          <w:p w14:paraId="45D637C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nning, 2017</w:t>
            </w:r>
          </w:p>
        </w:tc>
        <w:tc>
          <w:tcPr>
            <w:tcW w:w="1500" w:type="dxa"/>
          </w:tcPr>
          <w:p w14:paraId="46268A3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4F9106F1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09C436C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477620FF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19DCB30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42CCC598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44C53EF2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5E0CA4E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261E12D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845195" w14:paraId="01C3D0E3" w14:textId="77777777">
        <w:tc>
          <w:tcPr>
            <w:tcW w:w="1227" w:type="dxa"/>
          </w:tcPr>
          <w:p w14:paraId="41E6E969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bczak, 2014</w:t>
            </w:r>
          </w:p>
        </w:tc>
        <w:tc>
          <w:tcPr>
            <w:tcW w:w="1500" w:type="dxa"/>
          </w:tcPr>
          <w:p w14:paraId="529544E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4380162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23DE824E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2A399D4A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7F53E723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50D71FF3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67F19F64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3B7CB1AB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39B8CE01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845195" w14:paraId="7BD81E96" w14:textId="77777777">
        <w:tc>
          <w:tcPr>
            <w:tcW w:w="1227" w:type="dxa"/>
          </w:tcPr>
          <w:p w14:paraId="503143BE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ojtczak, 2014</w:t>
            </w:r>
          </w:p>
        </w:tc>
        <w:tc>
          <w:tcPr>
            <w:tcW w:w="1500" w:type="dxa"/>
          </w:tcPr>
          <w:p w14:paraId="0D00C178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710AE338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49BBD84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4663E14C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00C6F67B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87" w:type="dxa"/>
          </w:tcPr>
          <w:p w14:paraId="6BEA864D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1F2F2BF7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6FB668A3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43D9211D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845195" w14:paraId="1C16E197" w14:textId="77777777">
        <w:tc>
          <w:tcPr>
            <w:tcW w:w="1227" w:type="dxa"/>
          </w:tcPr>
          <w:p w14:paraId="49BB8846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Zhang, 2014</w:t>
            </w:r>
          </w:p>
        </w:tc>
        <w:tc>
          <w:tcPr>
            <w:tcW w:w="1500" w:type="dxa"/>
          </w:tcPr>
          <w:p w14:paraId="3A67B694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96" w:type="dxa"/>
          </w:tcPr>
          <w:p w14:paraId="37D41ABE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5F12AFBB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25" w:type="dxa"/>
          </w:tcPr>
          <w:p w14:paraId="6AEC886D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41" w:type="dxa"/>
          </w:tcPr>
          <w:p w14:paraId="0F3AA23B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576E62CF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40D193F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54" w:type="dxa"/>
          </w:tcPr>
          <w:p w14:paraId="432537E0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54" w:type="dxa"/>
          </w:tcPr>
          <w:p w14:paraId="05DD767A" w14:textId="77777777" w:rsidR="00845195" w:rsidRDefault="00B840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</w:tbl>
    <w:p w14:paraId="0114AB54" w14:textId="58435284" w:rsidR="00B840AD" w:rsidRDefault="00B840AD" w:rsidP="00B840A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E74AC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74AC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ewcastle-Ottawa Score (NOS) quality assessment of included studies</w:t>
      </w:r>
      <w:r w:rsidRPr="00F96746">
        <w:rPr>
          <w:rFonts w:ascii="Times New Roman" w:hAnsi="Times New Roman" w:cs="Times New Roman"/>
          <w:sz w:val="24"/>
          <w:szCs w:val="24"/>
        </w:rPr>
        <w:t>.</w:t>
      </w:r>
    </w:p>
    <w:p w14:paraId="34D92B55" w14:textId="77777777" w:rsidR="00845195" w:rsidRDefault="00845195">
      <w:pPr>
        <w:rPr>
          <w:rFonts w:ascii="Times New Roman" w:hAnsi="Times New Roman" w:cs="Times New Roman"/>
          <w:sz w:val="16"/>
          <w:szCs w:val="16"/>
        </w:rPr>
      </w:pPr>
    </w:p>
    <w:sectPr w:rsidR="0084519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6394"/>
    <w:rsid w:val="00010F09"/>
    <w:rsid w:val="0004139F"/>
    <w:rsid w:val="0004223D"/>
    <w:rsid w:val="00047ED3"/>
    <w:rsid w:val="00080C86"/>
    <w:rsid w:val="0009757D"/>
    <w:rsid w:val="000C45AF"/>
    <w:rsid w:val="000D2D01"/>
    <w:rsid w:val="0011470E"/>
    <w:rsid w:val="001A12DA"/>
    <w:rsid w:val="001B32CB"/>
    <w:rsid w:val="00223907"/>
    <w:rsid w:val="00243280"/>
    <w:rsid w:val="00251863"/>
    <w:rsid w:val="002665FA"/>
    <w:rsid w:val="00277D92"/>
    <w:rsid w:val="002B548F"/>
    <w:rsid w:val="002D6425"/>
    <w:rsid w:val="0034401E"/>
    <w:rsid w:val="003651D2"/>
    <w:rsid w:val="00374745"/>
    <w:rsid w:val="003827C2"/>
    <w:rsid w:val="00391EB8"/>
    <w:rsid w:val="003B15B3"/>
    <w:rsid w:val="003C3050"/>
    <w:rsid w:val="003C4D5B"/>
    <w:rsid w:val="00434037"/>
    <w:rsid w:val="004713C6"/>
    <w:rsid w:val="004A1DAA"/>
    <w:rsid w:val="004B6166"/>
    <w:rsid w:val="004B7102"/>
    <w:rsid w:val="004D2665"/>
    <w:rsid w:val="004F6664"/>
    <w:rsid w:val="00543DBB"/>
    <w:rsid w:val="005836CF"/>
    <w:rsid w:val="005B7260"/>
    <w:rsid w:val="0066469C"/>
    <w:rsid w:val="00680064"/>
    <w:rsid w:val="0068255E"/>
    <w:rsid w:val="006C284B"/>
    <w:rsid w:val="006D6BC0"/>
    <w:rsid w:val="006E74BF"/>
    <w:rsid w:val="006F4A44"/>
    <w:rsid w:val="0070346D"/>
    <w:rsid w:val="00722AA8"/>
    <w:rsid w:val="0072745B"/>
    <w:rsid w:val="00731259"/>
    <w:rsid w:val="00752C99"/>
    <w:rsid w:val="007571C6"/>
    <w:rsid w:val="00764EBD"/>
    <w:rsid w:val="00795620"/>
    <w:rsid w:val="007A1152"/>
    <w:rsid w:val="007B78D2"/>
    <w:rsid w:val="00827A37"/>
    <w:rsid w:val="00845195"/>
    <w:rsid w:val="0085265F"/>
    <w:rsid w:val="00882509"/>
    <w:rsid w:val="00903680"/>
    <w:rsid w:val="00935296"/>
    <w:rsid w:val="009A6394"/>
    <w:rsid w:val="009B023A"/>
    <w:rsid w:val="009C5EC0"/>
    <w:rsid w:val="00A13EC0"/>
    <w:rsid w:val="00A211B9"/>
    <w:rsid w:val="00A26DE6"/>
    <w:rsid w:val="00A37920"/>
    <w:rsid w:val="00A43E3B"/>
    <w:rsid w:val="00A53EE3"/>
    <w:rsid w:val="00A80C91"/>
    <w:rsid w:val="00A91275"/>
    <w:rsid w:val="00B840AD"/>
    <w:rsid w:val="00BC518D"/>
    <w:rsid w:val="00BE06E4"/>
    <w:rsid w:val="00BE0907"/>
    <w:rsid w:val="00BE559F"/>
    <w:rsid w:val="00C1532A"/>
    <w:rsid w:val="00C37B2B"/>
    <w:rsid w:val="00C70AC9"/>
    <w:rsid w:val="00CD04FA"/>
    <w:rsid w:val="00D073B6"/>
    <w:rsid w:val="00D116CC"/>
    <w:rsid w:val="00D11D60"/>
    <w:rsid w:val="00D2056A"/>
    <w:rsid w:val="00D341F6"/>
    <w:rsid w:val="00D37C8D"/>
    <w:rsid w:val="00D4544B"/>
    <w:rsid w:val="00D64AD9"/>
    <w:rsid w:val="00D77067"/>
    <w:rsid w:val="00DA592A"/>
    <w:rsid w:val="00E21232"/>
    <w:rsid w:val="00E60E10"/>
    <w:rsid w:val="00E74B63"/>
    <w:rsid w:val="00EB3246"/>
    <w:rsid w:val="00F00670"/>
    <w:rsid w:val="00F064BE"/>
    <w:rsid w:val="00F06A74"/>
    <w:rsid w:val="00F46DEF"/>
    <w:rsid w:val="00F76F3F"/>
    <w:rsid w:val="00FB3015"/>
    <w:rsid w:val="11911777"/>
    <w:rsid w:val="1258685B"/>
    <w:rsid w:val="14DC3B94"/>
    <w:rsid w:val="17A94E79"/>
    <w:rsid w:val="17CD6ECC"/>
    <w:rsid w:val="22397655"/>
    <w:rsid w:val="25A33B7F"/>
    <w:rsid w:val="26BD0F19"/>
    <w:rsid w:val="26D97ED7"/>
    <w:rsid w:val="29ED07BB"/>
    <w:rsid w:val="2F5561AD"/>
    <w:rsid w:val="2FDE257D"/>
    <w:rsid w:val="33D35CD6"/>
    <w:rsid w:val="34225E5A"/>
    <w:rsid w:val="3539504E"/>
    <w:rsid w:val="36684111"/>
    <w:rsid w:val="39B34B88"/>
    <w:rsid w:val="3AC12FEA"/>
    <w:rsid w:val="3EA825C3"/>
    <w:rsid w:val="42E601D2"/>
    <w:rsid w:val="430B0A76"/>
    <w:rsid w:val="43CE5259"/>
    <w:rsid w:val="453160BF"/>
    <w:rsid w:val="47696F07"/>
    <w:rsid w:val="4B1B1539"/>
    <w:rsid w:val="4D454EF4"/>
    <w:rsid w:val="500460D1"/>
    <w:rsid w:val="51860DE2"/>
    <w:rsid w:val="5D5406B8"/>
    <w:rsid w:val="636A5750"/>
    <w:rsid w:val="689907EB"/>
    <w:rsid w:val="68B95DC8"/>
    <w:rsid w:val="69FB2B1B"/>
    <w:rsid w:val="70A450E7"/>
    <w:rsid w:val="79301B8C"/>
    <w:rsid w:val="79EB552D"/>
    <w:rsid w:val="7A0F5DA3"/>
    <w:rsid w:val="7F74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B71AD"/>
  <w15:docId w15:val="{E16EA72D-F971-4F0B-9D1F-E6C85420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0FC828C-1189-4CB7-B9E9-F01C8CA715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3</Characters>
  <Application>Microsoft Office Word</Application>
  <DocSecurity>0</DocSecurity>
  <Lines>6</Lines>
  <Paragraphs>1</Paragraphs>
  <ScaleCrop>false</ScaleCrop>
  <Company>Microsoft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Lee Teddy</cp:lastModifiedBy>
  <cp:revision>5</cp:revision>
  <dcterms:created xsi:type="dcterms:W3CDTF">2021-10-11T12:17:00Z</dcterms:created>
  <dcterms:modified xsi:type="dcterms:W3CDTF">2021-10-11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